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5D4FD" w14:textId="02975C36" w:rsidR="00E57293" w:rsidRPr="00E57293" w:rsidRDefault="00E57293" w:rsidP="00E57293">
      <w:pPr>
        <w:spacing w:after="20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1"/>
        <w:gridCol w:w="6117"/>
        <w:gridCol w:w="1303"/>
        <w:gridCol w:w="1159"/>
      </w:tblGrid>
      <w:tr w:rsidR="00E57293" w:rsidRPr="00E57293" w14:paraId="4AC978A3" w14:textId="77777777" w:rsidTr="00736829">
        <w:trPr>
          <w:trHeight w:val="315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CBA6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6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5BB3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surem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A4F0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6CE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nit</w:t>
            </w:r>
          </w:p>
        </w:tc>
      </w:tr>
      <w:tr w:rsidR="00E57293" w:rsidRPr="00E57293" w14:paraId="140B5CA1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F156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4E3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 Incisor Maxillary Plan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F230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nc-MxP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F859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g</w:t>
            </w:r>
          </w:p>
        </w:tc>
      </w:tr>
      <w:tr w:rsidR="00E57293" w:rsidRPr="00E57293" w14:paraId="23C36F33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4E5A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9F93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 Incisor Mandibular Plan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8BD1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c-MnP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9A5B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g</w:t>
            </w:r>
          </w:p>
        </w:tc>
      </w:tr>
      <w:tr w:rsidR="00E57293" w:rsidRPr="00E57293" w14:paraId="66A793A2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B8DBEB6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DA1506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illary - Mandibular Plane Angl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56E7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P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BFF2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g</w:t>
            </w:r>
          </w:p>
        </w:tc>
      </w:tr>
      <w:tr w:rsidR="00E57293" w:rsidRPr="00E57293" w14:paraId="38777758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9D45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3DB9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ial Propor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E45C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P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6487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</w:tr>
      <w:tr w:rsidR="00E57293" w:rsidRPr="00E57293" w14:paraId="15A2772D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3ED0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9538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nial angl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4F26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-Go-C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3B6D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g</w:t>
            </w:r>
          </w:p>
        </w:tc>
      </w:tr>
      <w:tr w:rsidR="00E57293" w:rsidRPr="00E57293" w14:paraId="7A5406E0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C421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EF9C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ngth of soft palate in mid sagittal plan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E5A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NS-U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0F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4153A32E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8C354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1C0B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palatal distance in the mid sagittal plan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CA7C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D-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AD8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161A95AA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7E9B6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C85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glossal distance in the mid sagittal plan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16DA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GD-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AF51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04E0453A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4911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CE64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palatal medio-lateral width in the axial plane at the same level as #9 abov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BB88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D-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04C8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6F4CEB1D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ACC6A02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0BA172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palatal area in the axial plane at the same level as #9 abov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3D80A1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P-Are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7CA82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2</w:t>
            </w:r>
          </w:p>
        </w:tc>
      </w:tr>
      <w:tr w:rsidR="00E57293" w:rsidRPr="00E57293" w14:paraId="01E3FD2D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4E4A1C8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1F6561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glossal medio-lateral width in the axial plane at the same level as #10 abov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80E720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GD-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2F6289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10D7B064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27462A8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F984C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retroglossal area in the axial plane at the same level as #10 abov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68F41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G-Are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6A0F3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2</w:t>
            </w:r>
          </w:p>
        </w:tc>
      </w:tr>
      <w:tr w:rsidR="00E57293" w:rsidRPr="00E57293" w14:paraId="3BBCACDB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D96B143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1B3560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inimum maxillary intermolar width at the cervical margin of the </w:t>
            </w: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io</w:t>
            </w:r>
            <w:proofErr w:type="spellEnd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palatal cusps of the first molars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DB7C2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MW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3649D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68F3C708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04013EA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48E75A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face area of the posterior nasal apertures at the level of the posterior nasal spine in the Coronal plan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E03E64" w14:textId="504347AB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-</w:t>
            </w:r>
            <w:proofErr w:type="gram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NA ,</w:t>
            </w:r>
            <w:proofErr w:type="gramEnd"/>
            <w:r w:rsidR="00557A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ona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C63BDF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2</w:t>
            </w:r>
          </w:p>
        </w:tc>
      </w:tr>
      <w:tr w:rsidR="00E57293" w:rsidRPr="00E57293" w14:paraId="60AA212C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6B2762D5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0778EB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face area of the posterior nasal apertures at the level of the posterior nasal spine in the Axial plan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B6ACCE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-</w:t>
            </w:r>
            <w:proofErr w:type="gram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NA;axial</w:t>
            </w:r>
            <w:proofErr w:type="spellEnd"/>
            <w:proofErr w:type="gram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10481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2</w:t>
            </w:r>
          </w:p>
        </w:tc>
      </w:tr>
      <w:tr w:rsidR="00E57293" w:rsidRPr="00E57293" w14:paraId="4829F4B8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9C78320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FE6346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 inferior</w:t>
            </w:r>
            <w:proofErr w:type="gramEnd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asal concha space from the septum on the right sid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336FFD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tCho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5C049E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  <w:tr w:rsidR="00E57293" w:rsidRPr="00E57293" w14:paraId="266F9B9E" w14:textId="77777777" w:rsidTr="00736829">
        <w:trPr>
          <w:trHeight w:val="315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C9E1016" w14:textId="77777777" w:rsidR="00E57293" w:rsidRPr="00E57293" w:rsidRDefault="00E57293" w:rsidP="00E5729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DBDC48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  inferior</w:t>
            </w:r>
            <w:proofErr w:type="gramEnd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asal concha space from the septum on the left side: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9E8A26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ftCho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26C565" w14:textId="77777777" w:rsidR="00E57293" w:rsidRPr="00E57293" w:rsidRDefault="00E57293" w:rsidP="00E572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729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</w:p>
        </w:tc>
      </w:tr>
    </w:tbl>
    <w:p w14:paraId="750F48C0" w14:textId="77777777" w:rsidR="00925AAC" w:rsidRDefault="00925AAC" w:rsidP="003A3867">
      <w:pPr>
        <w:spacing w:before="100" w:beforeAutospacing="1" w:after="100" w:afterAutospacing="1" w:line="480" w:lineRule="auto"/>
        <w:jc w:val="both"/>
      </w:pPr>
    </w:p>
    <w:sectPr w:rsidR="00925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10CCF"/>
    <w:multiLevelType w:val="hybridMultilevel"/>
    <w:tmpl w:val="46963C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252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93"/>
    <w:rsid w:val="00057602"/>
    <w:rsid w:val="00104B07"/>
    <w:rsid w:val="0028640B"/>
    <w:rsid w:val="002A0076"/>
    <w:rsid w:val="00387C35"/>
    <w:rsid w:val="003A3867"/>
    <w:rsid w:val="00557AAA"/>
    <w:rsid w:val="00925AAC"/>
    <w:rsid w:val="00972CC8"/>
    <w:rsid w:val="00A6498F"/>
    <w:rsid w:val="00B06088"/>
    <w:rsid w:val="00B1437C"/>
    <w:rsid w:val="00E5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879ADA"/>
  <w15:chartTrackingRefBased/>
  <w15:docId w15:val="{3BDA3DBF-B270-466F-A3F0-B670FABF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293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5729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130</Characters>
  <Application>Microsoft Office Word</Application>
  <DocSecurity>0</DocSecurity>
  <Lines>84</Lines>
  <Paragraphs>7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4-26T22:08:00Z</dcterms:created>
  <dcterms:modified xsi:type="dcterms:W3CDTF">2024-09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3d81e-95f6-4760-a8ee-c48c0e471d6e</vt:lpwstr>
  </property>
</Properties>
</file>